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F8675" w14:textId="4D07BAA7" w:rsidR="00BC7DE9" w:rsidRDefault="00BC7DE9" w:rsidP="005C67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05DB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s-ES"/>
        </w:rPr>
        <w:t xml:space="preserve">Additional fi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s-ES"/>
        </w:rPr>
        <w:t>2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val="en-US" w:eastAsia="es-ES"/>
        </w:rPr>
        <w:t xml:space="preserve"> </w:t>
      </w:r>
      <w:r w:rsidR="00DA0F5F" w:rsidRPr="00DA0F5F">
        <w:rPr>
          <w:rFonts w:asciiTheme="majorBidi" w:eastAsia="Times New Roman" w:hAnsiTheme="majorBidi" w:cstheme="majorBidi"/>
          <w:b/>
          <w:color w:val="000000"/>
          <w:sz w:val="24"/>
          <w:szCs w:val="24"/>
          <w:bdr w:val="none" w:sz="0" w:space="0" w:color="auto" w:frame="1"/>
          <w:lang w:val="en-US" w:eastAsia="es-ES"/>
        </w:rPr>
        <w:t>I</w:t>
      </w:r>
      <w:r w:rsidRPr="00DA0F5F">
        <w:rPr>
          <w:rFonts w:asciiTheme="majorBidi" w:eastAsia="Times New Roman" w:hAnsiTheme="majorBidi" w:cstheme="majorBidi"/>
          <w:b/>
          <w:color w:val="000000"/>
          <w:sz w:val="24"/>
          <w:szCs w:val="24"/>
          <w:bdr w:val="none" w:sz="0" w:space="0" w:color="auto" w:frame="1"/>
          <w:lang w:val="en-US" w:eastAsia="es-ES"/>
        </w:rPr>
        <w:t xml:space="preserve">llustration of the </w:t>
      </w:r>
      <w:r w:rsidRPr="00DA0F5F">
        <w:rPr>
          <w:rFonts w:asciiTheme="majorBidi" w:hAnsiTheme="majorBidi" w:cstheme="majorBidi"/>
          <w:b/>
          <w:sz w:val="24"/>
          <w:szCs w:val="24"/>
          <w:lang w:val="en-US"/>
        </w:rPr>
        <w:t xml:space="preserve">associations between the relative abundance of </w:t>
      </w:r>
      <w:proofErr w:type="spellStart"/>
      <w:r w:rsidRPr="00DA0F5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Glaesserella</w:t>
      </w:r>
      <w:proofErr w:type="spellEnd"/>
      <w:r w:rsidRPr="00DA0F5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DA0F5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Pr="00DA0F5F">
        <w:rPr>
          <w:rFonts w:asciiTheme="majorBidi" w:hAnsiTheme="majorBidi" w:cstheme="majorBidi"/>
          <w:b/>
          <w:sz w:val="24"/>
          <w:szCs w:val="24"/>
          <w:lang w:val="en-US"/>
        </w:rPr>
        <w:t xml:space="preserve">, expressed as natural logarithm in 51 piglets and significantly variables </w:t>
      </w:r>
      <w:r w:rsidRPr="00DA0F5F">
        <w:rPr>
          <w:rFonts w:asciiTheme="majorBidi" w:hAnsiTheme="majorBidi" w:cstheme="majorBidi"/>
          <w:b/>
          <w:bCs/>
          <w:sz w:val="24"/>
          <w:szCs w:val="24"/>
          <w:lang w:val="en-US"/>
        </w:rPr>
        <w:t>presented in the final model</w:t>
      </w:r>
      <w:r w:rsidRPr="00DA0F5F">
        <w:rPr>
          <w:rFonts w:asciiTheme="majorBidi" w:hAnsiTheme="majorBidi" w:cstheme="majorBidi"/>
          <w:b/>
          <w:sz w:val="24"/>
          <w:szCs w:val="24"/>
          <w:lang w:val="en-US"/>
        </w:rPr>
        <w:t xml:space="preserve"> including farm management factors (production system and health status) and nasal microbiota members at family (</w:t>
      </w:r>
      <w:r w:rsidR="00DA0F5F" w:rsidRPr="00DA0F5F">
        <w:rPr>
          <w:rFonts w:asciiTheme="majorBidi" w:hAnsiTheme="majorBidi" w:cstheme="majorBidi"/>
          <w:b/>
          <w:sz w:val="24"/>
          <w:szCs w:val="24"/>
          <w:lang w:val="en-US"/>
        </w:rPr>
        <w:t>Additional file</w:t>
      </w:r>
      <w:r w:rsidR="00DA0F5F" w:rsidRPr="00DA0F5F">
        <w:rPr>
          <w:rFonts w:asciiTheme="majorBidi" w:hAnsiTheme="majorBidi" w:cstheme="majorBidi"/>
          <w:b/>
          <w:sz w:val="24"/>
          <w:szCs w:val="24"/>
          <w:lang w:val="en-US"/>
        </w:rPr>
        <w:t xml:space="preserve"> 2A</w:t>
      </w:r>
      <w:r w:rsidRPr="00DA0F5F">
        <w:rPr>
          <w:rFonts w:asciiTheme="majorBidi" w:hAnsiTheme="majorBidi" w:cstheme="majorBidi"/>
          <w:b/>
          <w:sz w:val="24"/>
          <w:szCs w:val="24"/>
          <w:lang w:val="en-US"/>
        </w:rPr>
        <w:t>) and genus (</w:t>
      </w:r>
      <w:r w:rsidR="00DA0F5F" w:rsidRPr="00DA0F5F">
        <w:rPr>
          <w:rFonts w:asciiTheme="majorBidi" w:hAnsiTheme="majorBidi" w:cstheme="majorBidi"/>
          <w:b/>
          <w:sz w:val="24"/>
          <w:szCs w:val="24"/>
          <w:lang w:val="en-US"/>
        </w:rPr>
        <w:t>Additional file</w:t>
      </w:r>
      <w:r w:rsidR="00DA0F5F" w:rsidRPr="00DA0F5F">
        <w:rPr>
          <w:rFonts w:asciiTheme="majorBidi" w:hAnsiTheme="majorBidi" w:cstheme="majorBidi"/>
          <w:b/>
          <w:sz w:val="24"/>
          <w:szCs w:val="24"/>
          <w:lang w:val="en-US"/>
        </w:rPr>
        <w:t xml:space="preserve"> 2B</w:t>
      </w:r>
      <w:r w:rsidRPr="00DA0F5F">
        <w:rPr>
          <w:rFonts w:asciiTheme="majorBidi" w:hAnsiTheme="majorBidi" w:cstheme="majorBidi"/>
          <w:b/>
          <w:sz w:val="24"/>
          <w:szCs w:val="24"/>
          <w:lang w:val="en-US"/>
        </w:rPr>
        <w:t>) taxa.</w:t>
      </w:r>
    </w:p>
    <w:p w14:paraId="01AC5AD2" w14:textId="4B3F4A6E" w:rsidR="00BC7DE9" w:rsidRDefault="005C6706" w:rsidP="00BC7DE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C6706">
        <w:rPr>
          <w:rFonts w:asciiTheme="majorBidi" w:hAnsiTheme="majorBidi" w:cstheme="majorBidi"/>
          <w:noProof/>
          <w:sz w:val="24"/>
          <w:szCs w:val="24"/>
          <w:lang w:eastAsia="es-ES"/>
        </w:rPr>
        <w:drawing>
          <wp:anchor distT="0" distB="0" distL="114300" distR="114300" simplePos="0" relativeHeight="251658240" behindDoc="1" locked="0" layoutInCell="1" allowOverlap="1" wp14:anchorId="1D3B59BF" wp14:editId="18D117A5">
            <wp:simplePos x="0" y="0"/>
            <wp:positionH relativeFrom="margin">
              <wp:posOffset>-205740</wp:posOffset>
            </wp:positionH>
            <wp:positionV relativeFrom="paragraph">
              <wp:posOffset>450850</wp:posOffset>
            </wp:positionV>
            <wp:extent cx="6638925" cy="6734175"/>
            <wp:effectExtent l="0" t="0" r="9525" b="9525"/>
            <wp:wrapTight wrapText="bothSides">
              <wp:wrapPolygon edited="0">
                <wp:start x="0" y="0"/>
                <wp:lineTo x="0" y="21569"/>
                <wp:lineTo x="21569" y="21569"/>
                <wp:lineTo x="21569" y="0"/>
                <wp:lineTo x="0" y="0"/>
              </wp:wrapPolygon>
            </wp:wrapTight>
            <wp:docPr id="1" name="Picture 1" descr="F:\CReSA_IRTA_2018\Multilevel logistic regression_Pigs\Association Manuscript-21Jan19\Submission to Veterinary Research-17Oct19\Major revision_3Dec19\Revision_12Dec19\Family H.parasuis plot-Additio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ReSA_IRTA_2018\Multilevel logistic regression_Pigs\Association Manuscript-21Jan19\Submission to Veterinary Research-17Oct19\Major revision_3Dec19\Revision_12Dec19\Family H.parasuis plot-Additional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C0DD0D" w14:textId="111D7B67" w:rsidR="005C6706" w:rsidRDefault="00DA0F5F" w:rsidP="005C6706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>
        <w:rPr>
          <w:rFonts w:asciiTheme="majorBidi" w:hAnsiTheme="majorBidi" w:cstheme="majorBidi"/>
          <w:sz w:val="24"/>
          <w:szCs w:val="24"/>
          <w:lang w:val="en-US"/>
        </w:rPr>
        <w:t>Additional file 2A</w:t>
      </w:r>
      <w:r w:rsidR="00BC7DE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End w:id="0"/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t xml:space="preserve">Plotting the association between the relative abundance of </w:t>
      </w:r>
      <w:proofErr w:type="spellStart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Glaesserella</w:t>
      </w:r>
      <w:proofErr w:type="spellEnd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parasuis</w:t>
      </w:r>
      <w:proofErr w:type="spellEnd"/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t>, expressed as natural logarithm in 51 piglets and significantly variables (</w:t>
      </w:r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t xml:space="preserve"> ≤ 0.05) </w:t>
      </w:r>
      <w:r w:rsidR="00BC7DE9" w:rsidRPr="00C240A6">
        <w:rPr>
          <w:rFonts w:asciiTheme="majorBidi" w:hAnsiTheme="majorBidi" w:cstheme="majorBidi"/>
          <w:bCs/>
          <w:sz w:val="24"/>
          <w:szCs w:val="24"/>
          <w:lang w:val="en-US"/>
        </w:rPr>
        <w:t>presented in the final model</w:t>
      </w:r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t xml:space="preserve"> including farm management factors (production system and health </w:t>
      </w:r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lastRenderedPageBreak/>
        <w:t>status) and nasal microbiota members at family level (</w:t>
      </w:r>
      <w:proofErr w:type="spellStart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Bacteroidaceae</w:t>
      </w:r>
      <w:proofErr w:type="spellEnd"/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Chitinophagaceae</w:t>
      </w:r>
      <w:proofErr w:type="spellEnd"/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Streptococcaceae</w:t>
      </w:r>
      <w:proofErr w:type="spellEnd"/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proofErr w:type="spellStart"/>
      <w:r w:rsidR="00BC7DE9" w:rsidRPr="00C240A6">
        <w:rPr>
          <w:rFonts w:asciiTheme="majorBidi" w:hAnsiTheme="majorBidi" w:cstheme="majorBidi"/>
          <w:i/>
          <w:iCs/>
          <w:sz w:val="24"/>
          <w:szCs w:val="24"/>
          <w:lang w:val="en-US"/>
        </w:rPr>
        <w:t>Mycoplasmataceae</w:t>
      </w:r>
      <w:proofErr w:type="spellEnd"/>
      <w:r w:rsidR="00BC7DE9" w:rsidRPr="00C240A6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6A898C0D" w14:textId="0D26867A" w:rsidR="00BC7DE9" w:rsidRDefault="005C6706" w:rsidP="00DA0F5F">
      <w:pPr>
        <w:jc w:val="both"/>
        <w:rPr>
          <w:b/>
          <w:bCs/>
          <w:noProof/>
          <w:sz w:val="24"/>
          <w:szCs w:val="24"/>
          <w:lang w:val="en-US" w:eastAsia="es-ES"/>
        </w:rPr>
      </w:pPr>
      <w:r w:rsidRPr="005C6706">
        <w:rPr>
          <w:rFonts w:asciiTheme="majorBidi" w:hAnsiTheme="majorBidi" w:cstheme="majorBidi"/>
          <w:noProof/>
          <w:sz w:val="24"/>
          <w:szCs w:val="24"/>
          <w:lang w:eastAsia="es-ES"/>
        </w:rPr>
        <w:drawing>
          <wp:anchor distT="0" distB="0" distL="114300" distR="114300" simplePos="0" relativeHeight="251659264" behindDoc="1" locked="0" layoutInCell="1" allowOverlap="1" wp14:anchorId="0F0BFE73" wp14:editId="3173A0B7">
            <wp:simplePos x="0" y="0"/>
            <wp:positionH relativeFrom="margin">
              <wp:posOffset>-472440</wp:posOffset>
            </wp:positionH>
            <wp:positionV relativeFrom="paragraph">
              <wp:posOffset>13335</wp:posOffset>
            </wp:positionV>
            <wp:extent cx="7077075" cy="7439025"/>
            <wp:effectExtent l="0" t="0" r="9525" b="9525"/>
            <wp:wrapTight wrapText="bothSides">
              <wp:wrapPolygon edited="0">
                <wp:start x="0" y="0"/>
                <wp:lineTo x="0" y="21572"/>
                <wp:lineTo x="21571" y="21572"/>
                <wp:lineTo x="21571" y="0"/>
                <wp:lineTo x="0" y="0"/>
              </wp:wrapPolygon>
            </wp:wrapTight>
            <wp:docPr id="2" name="Picture 2" descr="F:\CReSA_IRTA_2018\Multilevel logistic regression_Pigs\Association Manuscript-21Jan19\Submission to Veterinary Research-17Oct19\Major revision_3Dec19\Revision_12Dec19\Genus H.parasuis-Additio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ReSA_IRTA_2018\Multilevel logistic regression_Pigs\Association Manuscript-21Jan19\Submission to Veterinary Research-17Oct19\Major revision_3Dec19\Revision_12Dec19\Genus H.parasuis-Additiona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075" cy="743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0F5F">
        <w:rPr>
          <w:rFonts w:asciiTheme="majorBidi" w:hAnsiTheme="majorBidi" w:cstheme="majorBidi"/>
          <w:sz w:val="24"/>
          <w:szCs w:val="24"/>
          <w:lang w:val="en-US"/>
        </w:rPr>
        <w:t xml:space="preserve">Additional file </w:t>
      </w:r>
      <w:r w:rsidR="00DA0F5F">
        <w:rPr>
          <w:rFonts w:asciiTheme="majorBidi" w:hAnsiTheme="majorBidi" w:cstheme="majorBidi"/>
          <w:sz w:val="24"/>
          <w:szCs w:val="24"/>
          <w:lang w:val="en-US"/>
        </w:rPr>
        <w:t xml:space="preserve">2B </w:t>
      </w:r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t xml:space="preserve">Plotting the association between the relative abundance of 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Glaesserella</w:t>
      </w:r>
      <w:proofErr w:type="spellEnd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parasuis</w:t>
      </w:r>
      <w:proofErr w:type="spellEnd"/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t>, expressed as natural logarithm in 51 piglets and significantly variables (</w:t>
      </w:r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t xml:space="preserve"> ≤ 0.05) </w:t>
      </w:r>
      <w:r w:rsidR="00BC7DE9" w:rsidRPr="000B71C1">
        <w:rPr>
          <w:rFonts w:asciiTheme="majorBidi" w:hAnsiTheme="majorBidi" w:cstheme="majorBidi"/>
          <w:bCs/>
          <w:sz w:val="24"/>
          <w:szCs w:val="24"/>
          <w:lang w:val="en-US"/>
        </w:rPr>
        <w:t>presented in the final model</w:t>
      </w:r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t xml:space="preserve"> including farm management factors (production system and health </w:t>
      </w:r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lastRenderedPageBreak/>
        <w:t>status) and nasal microbiota members at genus level (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Alloprevotella</w:t>
      </w:r>
      <w:proofErr w:type="spellEnd"/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Streptococcus</w:t>
      </w:r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Clostridium.XI</w:t>
      </w:r>
      <w:proofErr w:type="spellEnd"/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Oscillibacter</w:t>
      </w:r>
      <w:proofErr w:type="spellEnd"/>
      <w:r w:rsidR="00BC7DE9" w:rsidRPr="00DA0F5F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Kingella</w:t>
      </w:r>
      <w:proofErr w:type="spellEnd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proofErr w:type="spellStart"/>
      <w:r w:rsidR="00BC7DE9" w:rsidRPr="000B71C1">
        <w:rPr>
          <w:rFonts w:asciiTheme="majorBidi" w:hAnsiTheme="majorBidi" w:cstheme="majorBidi"/>
          <w:i/>
          <w:iCs/>
          <w:sz w:val="24"/>
          <w:szCs w:val="24"/>
          <w:lang w:val="en-US"/>
        </w:rPr>
        <w:t>Actinobacillus</w:t>
      </w:r>
      <w:proofErr w:type="spellEnd"/>
      <w:r w:rsidR="00BC7DE9" w:rsidRPr="000B71C1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44CE6042" w14:textId="77777777" w:rsidR="007B09B0" w:rsidRPr="00BC7DE9" w:rsidRDefault="007B09B0" w:rsidP="00BC7DE9">
      <w:pPr>
        <w:rPr>
          <w:lang w:val="en-US"/>
        </w:rPr>
      </w:pPr>
    </w:p>
    <w:sectPr w:rsidR="007B09B0" w:rsidRPr="00BC7DE9" w:rsidSect="00DA0F5F">
      <w:foot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6BA9B" w14:textId="77777777" w:rsidR="00703F5D" w:rsidRDefault="00703F5D" w:rsidP="00BD0E46">
      <w:pPr>
        <w:spacing w:after="0" w:line="240" w:lineRule="auto"/>
      </w:pPr>
      <w:r>
        <w:separator/>
      </w:r>
    </w:p>
  </w:endnote>
  <w:endnote w:type="continuationSeparator" w:id="0">
    <w:p w14:paraId="6555C2E1" w14:textId="77777777" w:rsidR="00703F5D" w:rsidRDefault="00703F5D" w:rsidP="00BD0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431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A87C174" w14:textId="6B1833FD" w:rsidR="003C484A" w:rsidRPr="00DA0F5F" w:rsidRDefault="003C484A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A0F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A0F5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A0F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C6706" w:rsidRPr="00DA0F5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A0F5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F48AB" w14:textId="77777777" w:rsidR="00703F5D" w:rsidRDefault="00703F5D" w:rsidP="00BD0E46">
      <w:pPr>
        <w:spacing w:after="0" w:line="240" w:lineRule="auto"/>
      </w:pPr>
      <w:r>
        <w:separator/>
      </w:r>
    </w:p>
  </w:footnote>
  <w:footnote w:type="continuationSeparator" w:id="0">
    <w:p w14:paraId="3477918B" w14:textId="77777777" w:rsidR="00703F5D" w:rsidRDefault="00703F5D" w:rsidP="00BD0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A2E"/>
    <w:rsid w:val="00000EA2"/>
    <w:rsid w:val="00015CD0"/>
    <w:rsid w:val="00026A04"/>
    <w:rsid w:val="00096BF0"/>
    <w:rsid w:val="000F3918"/>
    <w:rsid w:val="00156EFB"/>
    <w:rsid w:val="00176C3B"/>
    <w:rsid w:val="001779E2"/>
    <w:rsid w:val="001924B4"/>
    <w:rsid w:val="001F74A9"/>
    <w:rsid w:val="0021010A"/>
    <w:rsid w:val="00210584"/>
    <w:rsid w:val="002120E3"/>
    <w:rsid w:val="00235FCB"/>
    <w:rsid w:val="002900BC"/>
    <w:rsid w:val="00294FA7"/>
    <w:rsid w:val="002C716A"/>
    <w:rsid w:val="002E0BEA"/>
    <w:rsid w:val="002E5774"/>
    <w:rsid w:val="00302882"/>
    <w:rsid w:val="00315831"/>
    <w:rsid w:val="0033178C"/>
    <w:rsid w:val="003B3551"/>
    <w:rsid w:val="003C484A"/>
    <w:rsid w:val="003D26F5"/>
    <w:rsid w:val="003E1A5D"/>
    <w:rsid w:val="0049542F"/>
    <w:rsid w:val="004A1C7E"/>
    <w:rsid w:val="004F2AD5"/>
    <w:rsid w:val="00526B85"/>
    <w:rsid w:val="00580ADF"/>
    <w:rsid w:val="005B6645"/>
    <w:rsid w:val="005C6706"/>
    <w:rsid w:val="00664D0A"/>
    <w:rsid w:val="006C56C9"/>
    <w:rsid w:val="006E54AC"/>
    <w:rsid w:val="007038E7"/>
    <w:rsid w:val="00703F5D"/>
    <w:rsid w:val="0076202A"/>
    <w:rsid w:val="00794077"/>
    <w:rsid w:val="007B09B0"/>
    <w:rsid w:val="00832F7B"/>
    <w:rsid w:val="00835182"/>
    <w:rsid w:val="008B3A8F"/>
    <w:rsid w:val="00934808"/>
    <w:rsid w:val="00956731"/>
    <w:rsid w:val="00964F18"/>
    <w:rsid w:val="00A4416E"/>
    <w:rsid w:val="00A92584"/>
    <w:rsid w:val="00AD68BE"/>
    <w:rsid w:val="00B77FD2"/>
    <w:rsid w:val="00BC7DE9"/>
    <w:rsid w:val="00BD0E46"/>
    <w:rsid w:val="00BF703F"/>
    <w:rsid w:val="00C10A2E"/>
    <w:rsid w:val="00C10CB8"/>
    <w:rsid w:val="00C37368"/>
    <w:rsid w:val="00C87062"/>
    <w:rsid w:val="00CA1152"/>
    <w:rsid w:val="00CC10E2"/>
    <w:rsid w:val="00D022B3"/>
    <w:rsid w:val="00D21B18"/>
    <w:rsid w:val="00D244F6"/>
    <w:rsid w:val="00D6350A"/>
    <w:rsid w:val="00DA0F5F"/>
    <w:rsid w:val="00DA61C5"/>
    <w:rsid w:val="00DC35D8"/>
    <w:rsid w:val="00E4156E"/>
    <w:rsid w:val="00E70751"/>
    <w:rsid w:val="00EF73C1"/>
    <w:rsid w:val="00F50992"/>
    <w:rsid w:val="00FB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59FB"/>
  <w15:chartTrackingRefBased/>
  <w15:docId w15:val="{D0B0D2A8-F40A-4B5B-809E-BCA22B77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D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703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03F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Marquedecommentaire">
    <w:name w:val="annotation reference"/>
    <w:basedOn w:val="Policepardfaut"/>
    <w:uiPriority w:val="99"/>
    <w:semiHidden/>
    <w:unhideWhenUsed/>
    <w:rsid w:val="00BF70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70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703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03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D0E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0E46"/>
  </w:style>
  <w:style w:type="paragraph" w:styleId="Pieddepage">
    <w:name w:val="footer"/>
    <w:basedOn w:val="Normal"/>
    <w:link w:val="PieddepageCar"/>
    <w:uiPriority w:val="99"/>
    <w:unhideWhenUsed/>
    <w:rsid w:val="00BD0E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0E46"/>
  </w:style>
  <w:style w:type="character" w:styleId="Numrodeligne">
    <w:name w:val="line number"/>
    <w:basedOn w:val="Policepardfaut"/>
    <w:uiPriority w:val="99"/>
    <w:semiHidden/>
    <w:unhideWhenUsed/>
    <w:rsid w:val="00D24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6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mod, Yasser</dc:creator>
  <cp:keywords/>
  <dc:description/>
  <cp:lastModifiedBy>ecoulamy</cp:lastModifiedBy>
  <cp:revision>2</cp:revision>
  <dcterms:created xsi:type="dcterms:W3CDTF">2020-01-17T09:03:00Z</dcterms:created>
  <dcterms:modified xsi:type="dcterms:W3CDTF">2020-01-17T09:03:00Z</dcterms:modified>
</cp:coreProperties>
</file>